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9AC62" w14:textId="20A0DF84" w:rsidR="00752655" w:rsidRPr="00752655" w:rsidRDefault="00752655" w:rsidP="00752655">
      <w:r w:rsidRPr="62D99731">
        <w:rPr>
          <w:b/>
          <w:bCs/>
        </w:rPr>
        <w:t xml:space="preserve">Supplement </w:t>
      </w:r>
      <w:r w:rsidR="1602CE38" w:rsidRPr="62D99731">
        <w:rPr>
          <w:b/>
          <w:bCs/>
        </w:rPr>
        <w:t>3</w:t>
      </w:r>
      <w:r w:rsidRPr="62D99731">
        <w:rPr>
          <w:b/>
          <w:bCs/>
        </w:rPr>
        <w:t>. QUADAS-2 Risk of Bias and Applicability Judgments</w:t>
      </w:r>
      <w:r w:rsidR="769E7854" w:rsidRPr="62D99731">
        <w:rPr>
          <w:b/>
          <w:bCs/>
        </w:rPr>
        <w:t>.</w:t>
      </w:r>
      <w:r w:rsidR="769E7854">
        <w:t xml:space="preserve"> Reprinted </w:t>
      </w:r>
      <w:r w:rsidR="79A26036">
        <w:t xml:space="preserve">from </w:t>
      </w:r>
      <w:r w:rsidR="1C194B98">
        <w:t xml:space="preserve">Whiting PF et al. Ann Intern Med. 2011;155(8):529-36. </w:t>
      </w:r>
      <w:r w:rsidR="0FA2E5C5">
        <w:t xml:space="preserve">Available: </w:t>
      </w:r>
      <w:hyperlink r:id="rId11">
        <w:r w:rsidR="07D1EE73" w:rsidRPr="62D99731">
          <w:rPr>
            <w:rStyle w:val="Hyperlink"/>
          </w:rPr>
          <w:t>https://www.acpjournals.org/doi/10.7326/0003-4819-155-8-201110180-00009</w:t>
        </w:r>
      </w:hyperlink>
      <w:r w:rsidR="07D1EE73">
        <w:t xml:space="preserve">. </w:t>
      </w:r>
      <w:r w:rsidR="0FA2E5C5">
        <w:t>R</w:t>
      </w:r>
      <w:r>
        <w:t>eprinted with permission from Penny F. Whiting, PhD, School of Social and Community Medicine, Bristol, United Kingdom)</w:t>
      </w:r>
    </w:p>
    <w:p w14:paraId="3F741F59" w14:textId="77777777" w:rsidR="00A640EC" w:rsidRPr="00F12CA5" w:rsidRDefault="00A640EC" w:rsidP="00A640EC">
      <w:pPr>
        <w:spacing w:after="120"/>
        <w:rPr>
          <w:rFonts w:eastAsiaTheme="minorEastAsia" w:cs="Times New Roman"/>
          <w:b/>
          <w:bCs/>
          <w:color w:val="333333"/>
          <w:szCs w:val="24"/>
        </w:rPr>
      </w:pPr>
      <w:r w:rsidRPr="00F12CA5">
        <w:rPr>
          <w:rFonts w:eastAsiaTheme="minorEastAsia" w:cs="Times New Roman"/>
          <w:b/>
          <w:bCs/>
          <w:color w:val="333333"/>
          <w:szCs w:val="24"/>
        </w:rPr>
        <w:t xml:space="preserve">The following table summarizes QUADAS-2 and lists all </w:t>
      </w:r>
      <w:proofErr w:type="spellStart"/>
      <w:r w:rsidRPr="00F12CA5">
        <w:rPr>
          <w:rFonts w:eastAsiaTheme="minorEastAsia" w:cs="Times New Roman"/>
          <w:b/>
          <w:bCs/>
          <w:color w:val="333333"/>
          <w:szCs w:val="24"/>
        </w:rPr>
        <w:t>signalling</w:t>
      </w:r>
      <w:proofErr w:type="spellEnd"/>
      <w:r w:rsidRPr="00F12CA5">
        <w:rPr>
          <w:rFonts w:eastAsiaTheme="minorEastAsia" w:cs="Times New Roman"/>
          <w:b/>
          <w:bCs/>
          <w:color w:val="333333"/>
          <w:szCs w:val="24"/>
        </w:rPr>
        <w:t>, risk of bias, and applicability rating questions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770"/>
        <w:gridCol w:w="1822"/>
        <w:gridCol w:w="1822"/>
        <w:gridCol w:w="1822"/>
        <w:gridCol w:w="1822"/>
      </w:tblGrid>
      <w:tr w:rsidR="00A640EC" w:rsidRPr="00F12CA5" w14:paraId="67AC6F95" w14:textId="77777777" w:rsidTr="00903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</w:tcPr>
          <w:p w14:paraId="64E36157" w14:textId="77777777" w:rsidR="00A640EC" w:rsidRPr="00F12CA5" w:rsidRDefault="00A640EC" w:rsidP="00903F96">
            <w:pPr>
              <w:rPr>
                <w:rFonts w:eastAsiaTheme="minorEastAsia" w:cs="Times New Roman"/>
                <w:szCs w:val="24"/>
              </w:rPr>
            </w:pPr>
            <w:proofErr w:type="spellStart"/>
            <w:r w:rsidRPr="00F12CA5">
              <w:rPr>
                <w:rFonts w:eastAsiaTheme="minorEastAsia" w:cs="Times New Roman"/>
                <w:szCs w:val="24"/>
              </w:rPr>
              <w:t>Domain</w:t>
            </w:r>
            <w:proofErr w:type="spellEnd"/>
          </w:p>
        </w:tc>
        <w:tc>
          <w:tcPr>
            <w:tcW w:w="1822" w:type="dxa"/>
          </w:tcPr>
          <w:p w14:paraId="021A2671" w14:textId="77777777" w:rsidR="00A640EC" w:rsidRPr="00F12CA5" w:rsidRDefault="00A640EC" w:rsidP="00903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Cs w:val="24"/>
              </w:rPr>
            </w:pPr>
            <w:proofErr w:type="spellStart"/>
            <w:r w:rsidRPr="00F12CA5">
              <w:rPr>
                <w:rFonts w:eastAsiaTheme="minorEastAsia" w:cs="Times New Roman"/>
                <w:szCs w:val="24"/>
              </w:rPr>
              <w:t>Patient</w:t>
            </w:r>
            <w:proofErr w:type="spellEnd"/>
            <w:r w:rsidRPr="00F12CA5">
              <w:rPr>
                <w:rFonts w:eastAsiaTheme="minorEastAsia" w:cs="Times New Roman"/>
                <w:szCs w:val="24"/>
              </w:rPr>
              <w:t xml:space="preserve"> </w:t>
            </w:r>
            <w:proofErr w:type="spellStart"/>
            <w:r w:rsidRPr="00F12CA5">
              <w:rPr>
                <w:rFonts w:eastAsiaTheme="minorEastAsia" w:cs="Times New Roman"/>
                <w:szCs w:val="24"/>
              </w:rPr>
              <w:t>selection</w:t>
            </w:r>
            <w:proofErr w:type="spellEnd"/>
          </w:p>
        </w:tc>
        <w:tc>
          <w:tcPr>
            <w:tcW w:w="1822" w:type="dxa"/>
          </w:tcPr>
          <w:p w14:paraId="40417CBD" w14:textId="77777777" w:rsidR="00A640EC" w:rsidRPr="00F12CA5" w:rsidRDefault="00A640EC" w:rsidP="00903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F12CA5">
              <w:rPr>
                <w:rFonts w:eastAsiaTheme="minorEastAsia" w:cs="Times New Roman"/>
                <w:szCs w:val="24"/>
              </w:rPr>
              <w:t xml:space="preserve">Index test </w:t>
            </w:r>
          </w:p>
        </w:tc>
        <w:tc>
          <w:tcPr>
            <w:tcW w:w="1822" w:type="dxa"/>
          </w:tcPr>
          <w:p w14:paraId="2B5B47A3" w14:textId="77777777" w:rsidR="00A640EC" w:rsidRPr="00F12CA5" w:rsidRDefault="00A640EC" w:rsidP="00903F96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Cs w:val="24"/>
              </w:rPr>
            </w:pPr>
            <w:r w:rsidRPr="00F12CA5">
              <w:rPr>
                <w:rFonts w:eastAsiaTheme="minorEastAsia" w:cs="Times New Roman"/>
                <w:szCs w:val="24"/>
              </w:rPr>
              <w:t>Reference standard</w:t>
            </w:r>
          </w:p>
        </w:tc>
        <w:tc>
          <w:tcPr>
            <w:tcW w:w="1822" w:type="dxa"/>
          </w:tcPr>
          <w:p w14:paraId="67D8150D" w14:textId="77777777" w:rsidR="00A640EC" w:rsidRPr="00F12CA5" w:rsidRDefault="00A640EC" w:rsidP="00903F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Cs w:val="24"/>
              </w:rPr>
            </w:pPr>
            <w:proofErr w:type="spellStart"/>
            <w:r w:rsidRPr="00F12CA5">
              <w:rPr>
                <w:rFonts w:eastAsiaTheme="minorEastAsia" w:cs="Times New Roman"/>
                <w:szCs w:val="24"/>
              </w:rPr>
              <w:t>Flow</w:t>
            </w:r>
            <w:proofErr w:type="spellEnd"/>
            <w:r w:rsidRPr="00F12CA5">
              <w:rPr>
                <w:rFonts w:eastAsiaTheme="minorEastAsia" w:cs="Times New Roman"/>
                <w:szCs w:val="24"/>
              </w:rPr>
              <w:t xml:space="preserve"> and Timing </w:t>
            </w:r>
          </w:p>
        </w:tc>
      </w:tr>
      <w:tr w:rsidR="00A640EC" w:rsidRPr="00F12CA5" w14:paraId="0BB4BF39" w14:textId="77777777" w:rsidTr="00903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</w:tcPr>
          <w:p w14:paraId="5D419B7E" w14:textId="77777777" w:rsidR="00A640EC" w:rsidRPr="00F12CA5" w:rsidRDefault="00A640EC" w:rsidP="00903F96">
            <w:pPr>
              <w:rPr>
                <w:rFonts w:eastAsiaTheme="minorEastAsia" w:cs="Times New Roman"/>
                <w:szCs w:val="24"/>
              </w:rPr>
            </w:pPr>
            <w:proofErr w:type="spellStart"/>
            <w:r w:rsidRPr="00F12CA5">
              <w:rPr>
                <w:rFonts w:eastAsiaTheme="minorEastAsia" w:cs="Times New Roman"/>
                <w:szCs w:val="24"/>
              </w:rPr>
              <w:t>Description</w:t>
            </w:r>
            <w:proofErr w:type="spellEnd"/>
          </w:p>
        </w:tc>
        <w:tc>
          <w:tcPr>
            <w:tcW w:w="1822" w:type="dxa"/>
          </w:tcPr>
          <w:p w14:paraId="38F70DFC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 xml:space="preserve">Describe methods of patient selection: Describe included patients (prior testing, presentation, intended use of index test and setting): </w:t>
            </w:r>
          </w:p>
        </w:tc>
        <w:tc>
          <w:tcPr>
            <w:tcW w:w="1822" w:type="dxa"/>
          </w:tcPr>
          <w:p w14:paraId="78E054E2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 xml:space="preserve">Describe the index test and how it was conducted and interpreted: </w:t>
            </w:r>
          </w:p>
        </w:tc>
        <w:tc>
          <w:tcPr>
            <w:tcW w:w="1822" w:type="dxa"/>
          </w:tcPr>
          <w:p w14:paraId="51256839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 xml:space="preserve">Describe the reference standard and how it was conducted and interpreted: </w:t>
            </w:r>
          </w:p>
        </w:tc>
        <w:tc>
          <w:tcPr>
            <w:tcW w:w="1822" w:type="dxa"/>
          </w:tcPr>
          <w:p w14:paraId="231C31F1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Describe any patients who did not receive the index test(s) and/or reference standard or who were excluded from the 2x2 table (refer to flow diagram): Describe the time interval and any interventions between index test(s) and reference standard:</w:t>
            </w:r>
          </w:p>
        </w:tc>
      </w:tr>
      <w:tr w:rsidR="00A640EC" w:rsidRPr="00F12CA5" w14:paraId="3B6D6B18" w14:textId="77777777" w:rsidTr="00903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 w:val="restart"/>
          </w:tcPr>
          <w:p w14:paraId="3018AAED" w14:textId="77777777" w:rsidR="00A640EC" w:rsidRPr="00F12CA5" w:rsidRDefault="00A640EC" w:rsidP="00903F96">
            <w:pPr>
              <w:rPr>
                <w:rFonts w:eastAsiaTheme="minorEastAsia" w:cs="Times New Roman"/>
                <w:szCs w:val="24"/>
                <w:lang w:val="en-US"/>
              </w:rPr>
            </w:pPr>
            <w:proofErr w:type="spellStart"/>
            <w:r w:rsidRPr="00F12CA5">
              <w:rPr>
                <w:rFonts w:eastAsiaTheme="minorEastAsia" w:cs="Times New Roman"/>
                <w:szCs w:val="24"/>
                <w:lang w:val="en-US"/>
              </w:rPr>
              <w:t>Signalling</w:t>
            </w:r>
            <w:proofErr w:type="spellEnd"/>
            <w:r w:rsidRPr="00F12CA5">
              <w:rPr>
                <w:rFonts w:eastAsiaTheme="minorEastAsia" w:cs="Times New Roman"/>
                <w:szCs w:val="24"/>
                <w:lang w:val="en-US"/>
              </w:rPr>
              <w:t xml:space="preserve"> questions: Yes/no/unclear</w:t>
            </w:r>
          </w:p>
        </w:tc>
        <w:tc>
          <w:tcPr>
            <w:tcW w:w="1822" w:type="dxa"/>
          </w:tcPr>
          <w:p w14:paraId="3D6208EF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Was a consecutive or random sample of patients enrolled?</w:t>
            </w:r>
          </w:p>
        </w:tc>
        <w:tc>
          <w:tcPr>
            <w:tcW w:w="1822" w:type="dxa"/>
          </w:tcPr>
          <w:p w14:paraId="74FD938F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Were the index test results interpreted without knowledge of the results of the reference standard?</w:t>
            </w:r>
          </w:p>
        </w:tc>
        <w:tc>
          <w:tcPr>
            <w:tcW w:w="1822" w:type="dxa"/>
          </w:tcPr>
          <w:p w14:paraId="3F12D3E1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Is the reference standard likely to correctly classify the target condition?</w:t>
            </w:r>
          </w:p>
        </w:tc>
        <w:tc>
          <w:tcPr>
            <w:tcW w:w="1822" w:type="dxa"/>
          </w:tcPr>
          <w:p w14:paraId="50572D30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Was there an appropriate interval between index test(s) and reference standard?</w:t>
            </w:r>
          </w:p>
        </w:tc>
      </w:tr>
      <w:tr w:rsidR="00A640EC" w:rsidRPr="00F12CA5" w14:paraId="483ED13C" w14:textId="77777777" w:rsidTr="00903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</w:tcPr>
          <w:p w14:paraId="6FB25DB2" w14:textId="77777777" w:rsidR="00A640EC" w:rsidRPr="00F12CA5" w:rsidRDefault="00A640EC" w:rsidP="00903F96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22" w:type="dxa"/>
          </w:tcPr>
          <w:p w14:paraId="28C157AC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Was a case-control design avoided?</w:t>
            </w:r>
          </w:p>
        </w:tc>
        <w:tc>
          <w:tcPr>
            <w:tcW w:w="1822" w:type="dxa"/>
            <w:vMerge w:val="restart"/>
          </w:tcPr>
          <w:p w14:paraId="1C4D2B71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If a threshold was used, was it pre-specified?</w:t>
            </w:r>
          </w:p>
        </w:tc>
        <w:tc>
          <w:tcPr>
            <w:tcW w:w="1822" w:type="dxa"/>
            <w:vMerge w:val="restart"/>
          </w:tcPr>
          <w:p w14:paraId="57884C3D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 xml:space="preserve">Were the reference standard results interpreted </w:t>
            </w:r>
            <w:r w:rsidRPr="00F12CA5">
              <w:rPr>
                <w:rFonts w:eastAsiaTheme="minorEastAsia" w:cs="Times New Roman"/>
                <w:szCs w:val="24"/>
                <w:lang w:val="en-US"/>
              </w:rPr>
              <w:lastRenderedPageBreak/>
              <w:t>without knowledge of the results of the index test?</w:t>
            </w:r>
          </w:p>
        </w:tc>
        <w:tc>
          <w:tcPr>
            <w:tcW w:w="1822" w:type="dxa"/>
          </w:tcPr>
          <w:p w14:paraId="22E1B739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lastRenderedPageBreak/>
              <w:t>Did all patients receive a reference standard?</w:t>
            </w:r>
          </w:p>
        </w:tc>
      </w:tr>
      <w:tr w:rsidR="00A640EC" w:rsidRPr="00F12CA5" w14:paraId="2ED93F6B" w14:textId="77777777" w:rsidTr="00903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</w:tcPr>
          <w:p w14:paraId="2CEDC83C" w14:textId="77777777" w:rsidR="00A640EC" w:rsidRPr="00F12CA5" w:rsidRDefault="00A640EC" w:rsidP="00903F96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22" w:type="dxa"/>
            <w:vMerge w:val="restart"/>
          </w:tcPr>
          <w:p w14:paraId="39276CAE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Did the study avoid inappropriate exclusions?</w:t>
            </w:r>
          </w:p>
        </w:tc>
        <w:tc>
          <w:tcPr>
            <w:tcW w:w="1822" w:type="dxa"/>
            <w:vMerge/>
          </w:tcPr>
          <w:p w14:paraId="3881229B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22" w:type="dxa"/>
            <w:vMerge/>
          </w:tcPr>
          <w:p w14:paraId="4D197484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22" w:type="dxa"/>
          </w:tcPr>
          <w:p w14:paraId="6497CE7B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Did all patients receive the same reference standard?</w:t>
            </w:r>
          </w:p>
        </w:tc>
      </w:tr>
      <w:tr w:rsidR="00A640EC" w:rsidRPr="00F12CA5" w14:paraId="5C0D26E1" w14:textId="77777777" w:rsidTr="00903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</w:tcPr>
          <w:p w14:paraId="5F62B393" w14:textId="77777777" w:rsidR="00A640EC" w:rsidRPr="00F12CA5" w:rsidRDefault="00A640EC" w:rsidP="00903F96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22" w:type="dxa"/>
            <w:vMerge/>
          </w:tcPr>
          <w:p w14:paraId="68900815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22" w:type="dxa"/>
            <w:vMerge/>
          </w:tcPr>
          <w:p w14:paraId="78930D3B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22" w:type="dxa"/>
            <w:vMerge/>
          </w:tcPr>
          <w:p w14:paraId="3C6F7716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22" w:type="dxa"/>
          </w:tcPr>
          <w:p w14:paraId="1B385B24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Were all patients included in the analysis?</w:t>
            </w:r>
          </w:p>
        </w:tc>
      </w:tr>
      <w:tr w:rsidR="00A640EC" w:rsidRPr="00F12CA5" w14:paraId="3A4A83B9" w14:textId="77777777" w:rsidTr="00903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</w:tcPr>
          <w:p w14:paraId="7F99656B" w14:textId="77777777" w:rsidR="00A640EC" w:rsidRPr="00F12CA5" w:rsidRDefault="00A640EC" w:rsidP="00903F96">
            <w:pPr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Risk of bias: High/low/unclear</w:t>
            </w:r>
          </w:p>
        </w:tc>
        <w:tc>
          <w:tcPr>
            <w:tcW w:w="1822" w:type="dxa"/>
          </w:tcPr>
          <w:p w14:paraId="3AD4B85A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Could the selection of patients have introduced bias?</w:t>
            </w:r>
          </w:p>
        </w:tc>
        <w:tc>
          <w:tcPr>
            <w:tcW w:w="1822" w:type="dxa"/>
          </w:tcPr>
          <w:p w14:paraId="0DB11F8D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 xml:space="preserve">Could the conduct or interpretation of the index test have introduced bias?      </w:t>
            </w:r>
          </w:p>
        </w:tc>
        <w:tc>
          <w:tcPr>
            <w:tcW w:w="1822" w:type="dxa"/>
          </w:tcPr>
          <w:p w14:paraId="5F14294E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Could the reference standard, its conduct, or its interpretation have introduced bias?</w:t>
            </w:r>
          </w:p>
        </w:tc>
        <w:tc>
          <w:tcPr>
            <w:tcW w:w="1822" w:type="dxa"/>
          </w:tcPr>
          <w:p w14:paraId="2381814F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 xml:space="preserve">Could the patient flow have introduced bias? </w:t>
            </w:r>
          </w:p>
        </w:tc>
      </w:tr>
      <w:tr w:rsidR="00A640EC" w:rsidRPr="00F12CA5" w14:paraId="78A11EC8" w14:textId="77777777" w:rsidTr="00903F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</w:tcPr>
          <w:p w14:paraId="57AC29BF" w14:textId="77777777" w:rsidR="00A640EC" w:rsidRPr="00F12CA5" w:rsidRDefault="00A640EC" w:rsidP="00903F96">
            <w:pPr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Concerns regarding applicability: High/low/unclear</w:t>
            </w:r>
          </w:p>
        </w:tc>
        <w:tc>
          <w:tcPr>
            <w:tcW w:w="1822" w:type="dxa"/>
          </w:tcPr>
          <w:p w14:paraId="02CA608D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Are there concerns that the included patients do not match the review question?</w:t>
            </w:r>
          </w:p>
        </w:tc>
        <w:tc>
          <w:tcPr>
            <w:tcW w:w="1822" w:type="dxa"/>
          </w:tcPr>
          <w:p w14:paraId="28E6C4BC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Are there concerns that the index test, its conduct, or interpretation differ from the review question?</w:t>
            </w:r>
          </w:p>
        </w:tc>
        <w:tc>
          <w:tcPr>
            <w:tcW w:w="1822" w:type="dxa"/>
          </w:tcPr>
          <w:p w14:paraId="38162D07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  <w:r w:rsidRPr="00F12CA5">
              <w:rPr>
                <w:rFonts w:eastAsiaTheme="minorEastAsia" w:cs="Times New Roman"/>
                <w:szCs w:val="24"/>
                <w:lang w:val="en-US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1822" w:type="dxa"/>
          </w:tcPr>
          <w:p w14:paraId="45CA3006" w14:textId="77777777" w:rsidR="00A640EC" w:rsidRPr="00F12CA5" w:rsidRDefault="00A640EC" w:rsidP="00903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  <w:lang w:val="en-US"/>
              </w:rPr>
            </w:pPr>
          </w:p>
        </w:tc>
      </w:tr>
    </w:tbl>
    <w:p w14:paraId="5826DF3B" w14:textId="77777777" w:rsidR="00A640EC" w:rsidRPr="00F12CA5" w:rsidRDefault="00A640EC" w:rsidP="00A640EC">
      <w:pPr>
        <w:rPr>
          <w:rFonts w:cs="Times New Roman"/>
          <w:szCs w:val="24"/>
        </w:rPr>
      </w:pPr>
    </w:p>
    <w:p w14:paraId="58F1AED1" w14:textId="77777777" w:rsidR="00DE23E8" w:rsidRPr="00A640EC" w:rsidRDefault="00DE23E8" w:rsidP="00A640EC"/>
    <w:sectPr w:rsidR="00DE23E8" w:rsidRPr="00A640E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6743F" w14:textId="77777777" w:rsidR="00145867" w:rsidRDefault="00145867" w:rsidP="00117666">
      <w:pPr>
        <w:spacing w:after="0"/>
      </w:pPr>
      <w:r>
        <w:separator/>
      </w:r>
    </w:p>
  </w:endnote>
  <w:endnote w:type="continuationSeparator" w:id="0">
    <w:p w14:paraId="215CAB70" w14:textId="77777777" w:rsidR="00145867" w:rsidRDefault="001458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961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961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5961FE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961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961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5961FE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9133B" w14:textId="77777777" w:rsidR="00145867" w:rsidRDefault="00145867" w:rsidP="00117666">
      <w:pPr>
        <w:spacing w:after="0"/>
      </w:pPr>
      <w:r>
        <w:separator/>
      </w:r>
    </w:p>
  </w:footnote>
  <w:footnote w:type="continuationSeparator" w:id="0">
    <w:p w14:paraId="446A64CA" w14:textId="77777777" w:rsidR="00145867" w:rsidRDefault="001458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961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961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0AE"/>
    <w:rsid w:val="00034304"/>
    <w:rsid w:val="00035434"/>
    <w:rsid w:val="00052A14"/>
    <w:rsid w:val="00077D53"/>
    <w:rsid w:val="000C2F17"/>
    <w:rsid w:val="00105FD9"/>
    <w:rsid w:val="00117666"/>
    <w:rsid w:val="00145867"/>
    <w:rsid w:val="001549D3"/>
    <w:rsid w:val="00160065"/>
    <w:rsid w:val="00177D84"/>
    <w:rsid w:val="00267D18"/>
    <w:rsid w:val="002821A1"/>
    <w:rsid w:val="002868E2"/>
    <w:rsid w:val="002869C3"/>
    <w:rsid w:val="002936E4"/>
    <w:rsid w:val="002B4A57"/>
    <w:rsid w:val="002C74CA"/>
    <w:rsid w:val="002E3E5C"/>
    <w:rsid w:val="00352A6B"/>
    <w:rsid w:val="003544FB"/>
    <w:rsid w:val="003D2D47"/>
    <w:rsid w:val="003D2F2D"/>
    <w:rsid w:val="00401590"/>
    <w:rsid w:val="00447801"/>
    <w:rsid w:val="00452E9C"/>
    <w:rsid w:val="004735C8"/>
    <w:rsid w:val="004755AE"/>
    <w:rsid w:val="004961FF"/>
    <w:rsid w:val="00517A89"/>
    <w:rsid w:val="005250F2"/>
    <w:rsid w:val="00593EEA"/>
    <w:rsid w:val="005961F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655"/>
    <w:rsid w:val="00790BB3"/>
    <w:rsid w:val="007C206C"/>
    <w:rsid w:val="00803D24"/>
    <w:rsid w:val="00817DD6"/>
    <w:rsid w:val="00885156"/>
    <w:rsid w:val="00904F62"/>
    <w:rsid w:val="009151AA"/>
    <w:rsid w:val="00923FDC"/>
    <w:rsid w:val="0093429D"/>
    <w:rsid w:val="009375E3"/>
    <w:rsid w:val="00943573"/>
    <w:rsid w:val="00961C76"/>
    <w:rsid w:val="00970F7D"/>
    <w:rsid w:val="00994A3D"/>
    <w:rsid w:val="009C2B12"/>
    <w:rsid w:val="009C70F3"/>
    <w:rsid w:val="00A174D9"/>
    <w:rsid w:val="00A569CD"/>
    <w:rsid w:val="00A640E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77E1"/>
    <w:rsid w:val="00E52377"/>
    <w:rsid w:val="00E64E17"/>
    <w:rsid w:val="00E866C9"/>
    <w:rsid w:val="00EA3D3C"/>
    <w:rsid w:val="00F12CA5"/>
    <w:rsid w:val="00F46900"/>
    <w:rsid w:val="00F61D89"/>
    <w:rsid w:val="07B9B60B"/>
    <w:rsid w:val="07D1EE73"/>
    <w:rsid w:val="0FA2E5C5"/>
    <w:rsid w:val="1602CE38"/>
    <w:rsid w:val="1B45B2FD"/>
    <w:rsid w:val="1C194B98"/>
    <w:rsid w:val="2D5F719E"/>
    <w:rsid w:val="30636FA6"/>
    <w:rsid w:val="3B55A607"/>
    <w:rsid w:val="48C2D7D5"/>
    <w:rsid w:val="62D99731"/>
    <w:rsid w:val="727BF065"/>
    <w:rsid w:val="769E7854"/>
    <w:rsid w:val="79A2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A640EC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acpjournals.org/doi/10.7326/0003-4819-155-8-201110180-00009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5549589-756e-413e-a02c-792695a27038">
      <Terms xmlns="http://schemas.microsoft.com/office/infopath/2007/PartnerControls"/>
    </lcf76f155ced4ddcb4097134ff3c332f>
    <TaxCatchAll xmlns="b5cf5ef9-af51-4b3d-848a-e863440d82a5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473ACF556610B4CABD68A3D3675A987" ma:contentTypeVersion="11" ma:contentTypeDescription="Opprett et nytt dokument." ma:contentTypeScope="" ma:versionID="e9b6f216e8b57147a8fa9109effcb7b1">
  <xsd:schema xmlns:xsd="http://www.w3.org/2001/XMLSchema" xmlns:xs="http://www.w3.org/2001/XMLSchema" xmlns:p="http://schemas.microsoft.com/office/2006/metadata/properties" xmlns:ns2="85549589-756e-413e-a02c-792695a27038" xmlns:ns3="b5cf5ef9-af51-4b3d-848a-e863440d82a5" targetNamespace="http://schemas.microsoft.com/office/2006/metadata/properties" ma:root="true" ma:fieldsID="b5617faf177f43d9b2e9f69d204a4bfa" ns2:_="" ns3:_="">
    <xsd:import namespace="85549589-756e-413e-a02c-792695a27038"/>
    <xsd:import namespace="b5cf5ef9-af51-4b3d-848a-e863440d82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549589-756e-413e-a02c-792695a270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c22fd018-c39b-462c-89de-126a365ef1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cf5ef9-af51-4b3d-848a-e863440d82a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d3fbda4-de11-4acd-9c11-acb2b2666e72}" ma:internalName="TaxCatchAll" ma:showField="CatchAllData" ma:web="b5cf5ef9-af51-4b3d-848a-e863440d82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85549589-756e-413e-a02c-792695a27038"/>
    <ds:schemaRef ds:uri="b5cf5ef9-af51-4b3d-848a-e863440d82a5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A48E260-1FF7-4A34-91AC-AFAD22F871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549589-756e-413e-a02c-792695a27038"/>
    <ds:schemaRef ds:uri="b5cf5ef9-af51-4b3d-848a-e863440d82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04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ksym Situkho</cp:lastModifiedBy>
  <cp:revision>2</cp:revision>
  <cp:lastPrinted>2013-10-03T12:51:00Z</cp:lastPrinted>
  <dcterms:created xsi:type="dcterms:W3CDTF">2024-10-20T18:33:00Z</dcterms:created>
  <dcterms:modified xsi:type="dcterms:W3CDTF">2024-10-20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73ACF556610B4CABD68A3D3675A98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